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4A0" w:rsidRPr="00AA7605" w:rsidRDefault="004B321E" w:rsidP="005244A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 xml:space="preserve">Figure </w:t>
      </w:r>
      <w:r w:rsidR="005244A0" w:rsidRPr="00AA7605">
        <w:rPr>
          <w:rFonts w:ascii="Times New Roman" w:hAnsi="Times New Roman" w:cs="Times New Roman"/>
          <w:b/>
          <w:sz w:val="24"/>
          <w:szCs w:val="32"/>
        </w:rPr>
        <w:t>S</w:t>
      </w:r>
      <w:r>
        <w:rPr>
          <w:rFonts w:ascii="Times New Roman" w:hAnsi="Times New Roman" w:cs="Times New Roman"/>
          <w:b/>
          <w:sz w:val="24"/>
          <w:szCs w:val="32"/>
        </w:rPr>
        <w:t>3</w:t>
      </w:r>
      <w:r w:rsidR="005244A0" w:rsidRPr="00AA7605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4B321E">
        <w:rPr>
          <w:rFonts w:ascii="Times New Roman" w:hAnsi="Times New Roman" w:cs="Times New Roman"/>
          <w:sz w:val="24"/>
          <w:szCs w:val="32"/>
        </w:rPr>
        <w:t>Vegetation cover by functional diversity treatment throughout the experiment. Weeding was carried out in August 2008, May 2009 and June 2010.</w:t>
      </w:r>
    </w:p>
    <w:p w:rsidR="005244A0" w:rsidRPr="00AA7605" w:rsidRDefault="005244A0" w:rsidP="005244A0">
      <w:pPr>
        <w:rPr>
          <w:rFonts w:ascii="Times New Roman" w:hAnsi="Times New Roman" w:cs="Times New Roman"/>
          <w:sz w:val="24"/>
          <w:szCs w:val="32"/>
        </w:rPr>
      </w:pPr>
    </w:p>
    <w:p w:rsidR="005244A0" w:rsidRPr="004B321E" w:rsidRDefault="005244A0" w:rsidP="005244A0">
      <w:pPr>
        <w:rPr>
          <w:rFonts w:ascii="Times New Roman" w:hAnsi="Times New Roman" w:cs="Times New Roman"/>
          <w:sz w:val="24"/>
          <w:szCs w:val="32"/>
        </w:rPr>
      </w:pPr>
      <w:r w:rsidRPr="00AA7605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1E88ABB3" wp14:editId="7C2FA1E7">
            <wp:extent cx="5476875" cy="43815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38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244A0" w:rsidRPr="004B3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4A0"/>
    <w:rsid w:val="004B321E"/>
    <w:rsid w:val="005244A0"/>
    <w:rsid w:val="00A6733A"/>
    <w:rsid w:val="00DB68E7"/>
    <w:rsid w:val="00ED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44A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4A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44A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4A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CT</cp:lastModifiedBy>
  <cp:revision>2</cp:revision>
  <dcterms:created xsi:type="dcterms:W3CDTF">2013-01-24T10:48:00Z</dcterms:created>
  <dcterms:modified xsi:type="dcterms:W3CDTF">2013-01-24T10:48:00Z</dcterms:modified>
</cp:coreProperties>
</file>